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F0D4" w14:textId="3EE29A77" w:rsidR="00C07D4D" w:rsidRDefault="00C07D4D" w:rsidP="00C07D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4CFB2E9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90154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CFB2E99">
        <w:rPr>
          <w:rFonts w:ascii="Times New Roman" w:hAnsi="Times New Roman" w:cs="Times New Roman"/>
          <w:sz w:val="24"/>
          <w:szCs w:val="24"/>
        </w:rPr>
        <w:t xml:space="preserve">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Participants who </w:t>
      </w:r>
      <w:r w:rsidR="00FB6630" w:rsidRPr="4CFB2E99">
        <w:rPr>
          <w:rFonts w:ascii="Times New Roman" w:hAnsi="Times New Roman" w:cs="Times New Roman"/>
          <w:b/>
          <w:bCs/>
          <w:sz w:val="24"/>
          <w:szCs w:val="24"/>
        </w:rPr>
        <w:t>met the criteria for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B37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valid fitness </w:t>
      </w:r>
      <w:r w:rsidR="002732F7" w:rsidRPr="4CFB2E99">
        <w:rPr>
          <w:rFonts w:ascii="Times New Roman" w:hAnsi="Times New Roman" w:cs="Times New Roman"/>
          <w:b/>
          <w:bCs/>
          <w:sz w:val="24"/>
          <w:szCs w:val="24"/>
        </w:rPr>
        <w:t>test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 w:rsidR="00D70588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given measurement</w:t>
      </w:r>
      <w:r w:rsidR="00D97022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04E99" w:rsidRPr="4CFB2E99">
        <w:rPr>
          <w:rFonts w:ascii="Times New Roman" w:hAnsi="Times New Roman" w:cs="Times New Roman"/>
          <w:b/>
          <w:bCs/>
          <w:sz w:val="24"/>
          <w:szCs w:val="24"/>
        </w:rPr>
        <w:t>Fitness data</w:t>
      </w:r>
      <w:r w:rsidR="00D97022" w:rsidRPr="4CFB2E9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vs. those who </w:t>
      </w:r>
      <w:r w:rsidR="00F04E99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either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did</w:t>
      </w:r>
      <w:r w:rsidR="61671392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61671392" w:rsidRPr="4CFB2E99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t participate in the fitness test or did</w:t>
      </w:r>
      <w:r w:rsidR="1E7E8666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34AC4A4F" w:rsidRPr="4CFB2E99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t meet the criteria for </w:t>
      </w:r>
      <w:r w:rsidR="00D70588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>valid fitness test</w:t>
      </w:r>
      <w:r w:rsidR="00D97022"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04E99" w:rsidRPr="4CFB2E99">
        <w:rPr>
          <w:rFonts w:ascii="Times New Roman" w:hAnsi="Times New Roman" w:cs="Times New Roman"/>
          <w:b/>
          <w:bCs/>
          <w:sz w:val="24"/>
          <w:szCs w:val="24"/>
        </w:rPr>
        <w:t>No fitness data)</w:t>
      </w:r>
      <w:r w:rsidRPr="4CFB2E99">
        <w:rPr>
          <w:rFonts w:ascii="Times New Roman" w:hAnsi="Times New Roman" w:cs="Times New Roman"/>
          <w:b/>
          <w:bCs/>
          <w:sz w:val="24"/>
          <w:szCs w:val="24"/>
        </w:rPr>
        <w:t xml:space="preserve"> at that measurement.</w:t>
      </w:r>
    </w:p>
    <w:tbl>
      <w:tblPr>
        <w:tblStyle w:val="TableGrid"/>
        <w:tblpPr w:leftFromText="180" w:rightFromText="180" w:vertAnchor="text" w:horzAnchor="page" w:tblpXSpec="center" w:tblpY="197"/>
        <w:tblW w:w="128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211"/>
        <w:gridCol w:w="1435"/>
        <w:gridCol w:w="1418"/>
        <w:gridCol w:w="1417"/>
        <w:gridCol w:w="1418"/>
        <w:gridCol w:w="1417"/>
        <w:gridCol w:w="361"/>
        <w:gridCol w:w="1057"/>
        <w:gridCol w:w="1417"/>
        <w:gridCol w:w="1418"/>
      </w:tblGrid>
      <w:tr w:rsidR="0043454B" w:rsidRPr="0068105B" w14:paraId="505C3296" w14:textId="77777777" w:rsidTr="000D2921">
        <w:tc>
          <w:tcPr>
            <w:tcW w:w="236" w:type="dxa"/>
          </w:tcPr>
          <w:p w14:paraId="191A1DDC" w14:textId="77777777" w:rsidR="0043454B" w:rsidRPr="0068105B" w:rsidRDefault="0043454B" w:rsidP="003F32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E2A661D" w14:textId="00CB7A29" w:rsidR="0043454B" w:rsidRPr="0068105B" w:rsidRDefault="0043454B" w:rsidP="003F32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2"/>
          </w:tcPr>
          <w:p w14:paraId="0B9C1F69" w14:textId="0BAF2B55" w:rsidR="0043454B" w:rsidRPr="0091758C" w:rsidRDefault="0043454B" w:rsidP="00E06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50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835" w:type="dxa"/>
            <w:gridSpan w:val="2"/>
          </w:tcPr>
          <w:p w14:paraId="7F6DAD72" w14:textId="6A83E2F8" w:rsidR="0043454B" w:rsidRPr="0091758C" w:rsidRDefault="0043454B" w:rsidP="00E06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50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835" w:type="dxa"/>
            <w:gridSpan w:val="3"/>
          </w:tcPr>
          <w:p w14:paraId="2DA3F85C" w14:textId="723ED7CC" w:rsidR="0043454B" w:rsidRPr="0091758C" w:rsidRDefault="0043454B" w:rsidP="00E06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="0050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835" w:type="dxa"/>
            <w:gridSpan w:val="2"/>
          </w:tcPr>
          <w:p w14:paraId="067BA456" w14:textId="64195480" w:rsidR="0043454B" w:rsidRPr="0091758C" w:rsidRDefault="0043454B" w:rsidP="00E06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50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43454B" w:rsidRPr="0068105B" w14:paraId="1C2CA4FC" w14:textId="77777777" w:rsidTr="000D2921">
        <w:tc>
          <w:tcPr>
            <w:tcW w:w="236" w:type="dxa"/>
          </w:tcPr>
          <w:p w14:paraId="55691EE3" w14:textId="77777777" w:rsidR="0043454B" w:rsidRPr="0068105B" w:rsidRDefault="0043454B" w:rsidP="003F32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C0D78EF" w14:textId="000831BF" w:rsidR="0043454B" w:rsidRPr="0068105B" w:rsidRDefault="0043454B" w:rsidP="003F32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94EB6A3" w14:textId="14DFA38C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itness data</w:t>
            </w:r>
          </w:p>
        </w:tc>
        <w:tc>
          <w:tcPr>
            <w:tcW w:w="1418" w:type="dxa"/>
          </w:tcPr>
          <w:p w14:paraId="419CE64E" w14:textId="241B3476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ness data</w:t>
            </w:r>
          </w:p>
        </w:tc>
        <w:tc>
          <w:tcPr>
            <w:tcW w:w="1417" w:type="dxa"/>
          </w:tcPr>
          <w:p w14:paraId="0D60F20A" w14:textId="4AAAD01C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itness data</w:t>
            </w:r>
          </w:p>
        </w:tc>
        <w:tc>
          <w:tcPr>
            <w:tcW w:w="1418" w:type="dxa"/>
          </w:tcPr>
          <w:p w14:paraId="2B011EF3" w14:textId="2596FF5C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ness data</w:t>
            </w:r>
          </w:p>
        </w:tc>
        <w:tc>
          <w:tcPr>
            <w:tcW w:w="1417" w:type="dxa"/>
          </w:tcPr>
          <w:p w14:paraId="453DD0C2" w14:textId="714549B5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itness data</w:t>
            </w:r>
          </w:p>
        </w:tc>
        <w:tc>
          <w:tcPr>
            <w:tcW w:w="1418" w:type="dxa"/>
            <w:gridSpan w:val="2"/>
          </w:tcPr>
          <w:p w14:paraId="653CE106" w14:textId="54AF6EE9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ness data</w:t>
            </w:r>
          </w:p>
        </w:tc>
        <w:tc>
          <w:tcPr>
            <w:tcW w:w="1417" w:type="dxa"/>
          </w:tcPr>
          <w:p w14:paraId="497B6336" w14:textId="0F27FDCB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itness data</w:t>
            </w:r>
          </w:p>
        </w:tc>
        <w:tc>
          <w:tcPr>
            <w:tcW w:w="1418" w:type="dxa"/>
          </w:tcPr>
          <w:p w14:paraId="327DB8F0" w14:textId="5DF52887" w:rsidR="0043454B" w:rsidRPr="0091758C" w:rsidRDefault="0043454B" w:rsidP="00A56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ness data</w:t>
            </w:r>
          </w:p>
        </w:tc>
      </w:tr>
      <w:tr w:rsidR="0043454B" w:rsidRPr="0068105B" w14:paraId="396A01AB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79D9F3C7" w14:textId="3840081F" w:rsidR="0043454B" w:rsidRPr="0068105B" w:rsidRDefault="0043454B" w:rsidP="004366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43454B" w:rsidRPr="0068105B" w14:paraId="60E59CB2" w14:textId="77777777" w:rsidTr="000D2921">
        <w:tc>
          <w:tcPr>
            <w:tcW w:w="236" w:type="dxa"/>
          </w:tcPr>
          <w:p w14:paraId="79890EAB" w14:textId="77777777" w:rsidR="0043454B" w:rsidRPr="0068105B" w:rsidRDefault="0043454B" w:rsidP="00C1447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4434B66" w14:textId="4C1916B5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35" w:type="dxa"/>
          </w:tcPr>
          <w:p w14:paraId="74B03502" w14:textId="691439EA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4 (55.7%)</w:t>
            </w:r>
          </w:p>
        </w:tc>
        <w:tc>
          <w:tcPr>
            <w:tcW w:w="1418" w:type="dxa"/>
          </w:tcPr>
          <w:p w14:paraId="26EE8D55" w14:textId="47FEAD55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06 (55.8%)</w:t>
            </w:r>
          </w:p>
        </w:tc>
        <w:tc>
          <w:tcPr>
            <w:tcW w:w="1417" w:type="dxa"/>
          </w:tcPr>
          <w:p w14:paraId="28B0B63E" w14:textId="104C823A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55 (59.1%)</w:t>
            </w:r>
          </w:p>
        </w:tc>
        <w:tc>
          <w:tcPr>
            <w:tcW w:w="1418" w:type="dxa"/>
          </w:tcPr>
          <w:p w14:paraId="1E4C437D" w14:textId="622CB792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95 (58.3%)</w:t>
            </w:r>
          </w:p>
        </w:tc>
        <w:tc>
          <w:tcPr>
            <w:tcW w:w="1417" w:type="dxa"/>
          </w:tcPr>
          <w:p w14:paraId="6EC5D984" w14:textId="688B4756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9 (64.5%)</w:t>
            </w:r>
          </w:p>
        </w:tc>
        <w:tc>
          <w:tcPr>
            <w:tcW w:w="1418" w:type="dxa"/>
            <w:gridSpan w:val="2"/>
          </w:tcPr>
          <w:p w14:paraId="37368541" w14:textId="423C8C47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34 (56.1%)</w:t>
            </w:r>
          </w:p>
        </w:tc>
        <w:tc>
          <w:tcPr>
            <w:tcW w:w="1417" w:type="dxa"/>
          </w:tcPr>
          <w:p w14:paraId="41A2E275" w14:textId="27DE580F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5 (73.5%)</w:t>
            </w:r>
          </w:p>
        </w:tc>
        <w:tc>
          <w:tcPr>
            <w:tcW w:w="1418" w:type="dxa"/>
          </w:tcPr>
          <w:p w14:paraId="20D68629" w14:textId="17E5103E" w:rsidR="0043454B" w:rsidRPr="0068105B" w:rsidRDefault="0043454B" w:rsidP="00615B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19 (58.9%)</w:t>
            </w:r>
          </w:p>
        </w:tc>
      </w:tr>
      <w:tr w:rsidR="0043454B" w:rsidRPr="0068105B" w14:paraId="7DD68972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421A164E" w14:textId="17AFEABC" w:rsidR="0043454B" w:rsidRPr="0068105B" w:rsidRDefault="0043454B" w:rsidP="004366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</w:tr>
      <w:tr w:rsidR="0043454B" w:rsidRPr="0068105B" w14:paraId="10A9482E" w14:textId="77777777" w:rsidTr="000D2921">
        <w:tc>
          <w:tcPr>
            <w:tcW w:w="236" w:type="dxa"/>
          </w:tcPr>
          <w:p w14:paraId="2FDF94EE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A5A7B29" w14:textId="1A3CF715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3C339442" w14:textId="354B01AC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7.3 (0.3)</w:t>
            </w:r>
          </w:p>
        </w:tc>
        <w:tc>
          <w:tcPr>
            <w:tcW w:w="1418" w:type="dxa"/>
          </w:tcPr>
          <w:p w14:paraId="21CB82F1" w14:textId="198C0019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7.3 (0.3)</w:t>
            </w:r>
          </w:p>
        </w:tc>
        <w:tc>
          <w:tcPr>
            <w:tcW w:w="1417" w:type="dxa"/>
          </w:tcPr>
          <w:p w14:paraId="176B1EA9" w14:textId="2AEC860A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9.3 (0.3)</w:t>
            </w:r>
          </w:p>
        </w:tc>
        <w:tc>
          <w:tcPr>
            <w:tcW w:w="1418" w:type="dxa"/>
          </w:tcPr>
          <w:p w14:paraId="0383FB56" w14:textId="4EDF07FF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9.3 (0.3)</w:t>
            </w:r>
          </w:p>
        </w:tc>
        <w:tc>
          <w:tcPr>
            <w:tcW w:w="1417" w:type="dxa"/>
          </w:tcPr>
          <w:p w14:paraId="794DBFB8" w14:textId="5D429DB9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5.9 (0.3)</w:t>
            </w:r>
          </w:p>
        </w:tc>
        <w:tc>
          <w:tcPr>
            <w:tcW w:w="1418" w:type="dxa"/>
            <w:gridSpan w:val="2"/>
          </w:tcPr>
          <w:p w14:paraId="36C0FFDD" w14:textId="5FA9A51C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5.8 (0.3)</w:t>
            </w:r>
            <w:r w:rsidRPr="006810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5248B3E" w14:textId="0A301A63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.7 (0.3)</w:t>
            </w:r>
          </w:p>
        </w:tc>
        <w:tc>
          <w:tcPr>
            <w:tcW w:w="1418" w:type="dxa"/>
          </w:tcPr>
          <w:p w14:paraId="05FE87B8" w14:textId="7270FB10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.7 (0.3)</w:t>
            </w:r>
          </w:p>
        </w:tc>
      </w:tr>
      <w:tr w:rsidR="0043454B" w:rsidRPr="0068105B" w14:paraId="5FDAD7C2" w14:textId="77777777" w:rsidTr="000D2921">
        <w:tc>
          <w:tcPr>
            <w:tcW w:w="236" w:type="dxa"/>
          </w:tcPr>
          <w:p w14:paraId="0C3C56CE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3AD3FEC" w14:textId="6BC8AA5B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7879ED2A" w14:textId="722C76FE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8" w:type="dxa"/>
          </w:tcPr>
          <w:p w14:paraId="788C5971" w14:textId="2EDDE842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17" w:type="dxa"/>
          </w:tcPr>
          <w:p w14:paraId="3B50478D" w14:textId="1223FABB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</w:tcPr>
          <w:p w14:paraId="11D5BDAC" w14:textId="095687BE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</w:tcPr>
          <w:p w14:paraId="4FDA33F8" w14:textId="57A2332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8" w:type="dxa"/>
            <w:gridSpan w:val="2"/>
          </w:tcPr>
          <w:p w14:paraId="01088BB0" w14:textId="049142AD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</w:tcPr>
          <w:p w14:paraId="3FE38334" w14:textId="53B7A2B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162D3870" w14:textId="46EA255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1DC7EE2E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34B1A306" w14:textId="086D6CE0" w:rsidR="0043454B" w:rsidRPr="0068105B" w:rsidRDefault="0043454B" w:rsidP="004366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</w:tr>
      <w:tr w:rsidR="0043454B" w:rsidRPr="0068105B" w14:paraId="32122028" w14:textId="77777777" w:rsidTr="000D2921">
        <w:tc>
          <w:tcPr>
            <w:tcW w:w="236" w:type="dxa"/>
          </w:tcPr>
          <w:p w14:paraId="11BA5CB6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280F098" w14:textId="2E80794D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479AB363" w14:textId="5AF427B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6.4 (4.7)</w:t>
            </w:r>
          </w:p>
        </w:tc>
        <w:tc>
          <w:tcPr>
            <w:tcW w:w="1418" w:type="dxa"/>
          </w:tcPr>
          <w:p w14:paraId="14E0BFB9" w14:textId="63A46FD2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6.3 (4.3)</w:t>
            </w:r>
          </w:p>
        </w:tc>
        <w:tc>
          <w:tcPr>
            <w:tcW w:w="1417" w:type="dxa"/>
          </w:tcPr>
          <w:p w14:paraId="0D27DF1F" w14:textId="3662AB0C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32.9 (6.8)</w:t>
            </w:r>
          </w:p>
        </w:tc>
        <w:tc>
          <w:tcPr>
            <w:tcW w:w="1418" w:type="dxa"/>
          </w:tcPr>
          <w:p w14:paraId="4DA7639B" w14:textId="0248CA73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33.8 (6.2)</w:t>
            </w:r>
          </w:p>
        </w:tc>
        <w:tc>
          <w:tcPr>
            <w:tcW w:w="1417" w:type="dxa"/>
          </w:tcPr>
          <w:p w14:paraId="29A505C1" w14:textId="3D8B3E26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5.6 (11.8)</w:t>
            </w:r>
          </w:p>
        </w:tc>
        <w:tc>
          <w:tcPr>
            <w:tcW w:w="1418" w:type="dxa"/>
            <w:gridSpan w:val="2"/>
          </w:tcPr>
          <w:p w14:paraId="3ADA8BCA" w14:textId="21DBFD45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4.5 (11.0)</w:t>
            </w:r>
          </w:p>
        </w:tc>
        <w:tc>
          <w:tcPr>
            <w:tcW w:w="1417" w:type="dxa"/>
          </w:tcPr>
          <w:p w14:paraId="6D319394" w14:textId="0F8FF2CC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7.2 (15.3)</w:t>
            </w:r>
          </w:p>
        </w:tc>
        <w:tc>
          <w:tcPr>
            <w:tcW w:w="1418" w:type="dxa"/>
          </w:tcPr>
          <w:p w14:paraId="21F794BF" w14:textId="20622E7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8.4 (12.4)</w:t>
            </w:r>
          </w:p>
        </w:tc>
      </w:tr>
      <w:tr w:rsidR="0043454B" w:rsidRPr="0068105B" w14:paraId="02309437" w14:textId="77777777" w:rsidTr="000D2921">
        <w:tc>
          <w:tcPr>
            <w:tcW w:w="236" w:type="dxa"/>
          </w:tcPr>
          <w:p w14:paraId="6DDE3FB2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D58DE5C" w14:textId="6323C234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15573AA7" w14:textId="36B72CD6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4E71DA3B" w14:textId="1309002B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17" w:type="dxa"/>
          </w:tcPr>
          <w:p w14:paraId="00CDE0CE" w14:textId="77D2EF71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</w:tcPr>
          <w:p w14:paraId="7535EA5E" w14:textId="2AF88174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</w:tcPr>
          <w:p w14:paraId="306D0672" w14:textId="18FA0A06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gridSpan w:val="2"/>
          </w:tcPr>
          <w:p w14:paraId="619D10D0" w14:textId="0D0B9CA2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</w:tcPr>
          <w:p w14:paraId="619AEDC0" w14:textId="06D5AE34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0F9FD810" w14:textId="1975050E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57D49711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70B48163" w14:textId="3FB1EA71" w:rsidR="0043454B" w:rsidRPr="0068105B" w:rsidRDefault="0043454B" w:rsidP="004366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(cm)</w:t>
            </w:r>
          </w:p>
        </w:tc>
      </w:tr>
      <w:tr w:rsidR="0043454B" w:rsidRPr="0068105B" w14:paraId="3F846519" w14:textId="77777777" w:rsidTr="000D2921">
        <w:tc>
          <w:tcPr>
            <w:tcW w:w="236" w:type="dxa"/>
          </w:tcPr>
          <w:p w14:paraId="0D639DAB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125632C" w14:textId="416651F9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725A6825" w14:textId="572D485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26.9 (5.6)</w:t>
            </w:r>
          </w:p>
        </w:tc>
        <w:tc>
          <w:tcPr>
            <w:tcW w:w="1418" w:type="dxa"/>
          </w:tcPr>
          <w:p w14:paraId="115A597E" w14:textId="7F3D1734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27.1 (5.2)</w:t>
            </w:r>
          </w:p>
        </w:tc>
        <w:tc>
          <w:tcPr>
            <w:tcW w:w="1417" w:type="dxa"/>
          </w:tcPr>
          <w:p w14:paraId="5227E89A" w14:textId="65B031C8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36.3 (6.4)</w:t>
            </w:r>
          </w:p>
        </w:tc>
        <w:tc>
          <w:tcPr>
            <w:tcW w:w="1418" w:type="dxa"/>
          </w:tcPr>
          <w:p w14:paraId="60132DC4" w14:textId="3372A44B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38.6 (5.1)</w:t>
            </w:r>
            <w:r w:rsidRPr="006810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ACF9F87" w14:textId="50159488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1.8 (7.9)</w:t>
            </w:r>
          </w:p>
        </w:tc>
        <w:tc>
          <w:tcPr>
            <w:tcW w:w="1418" w:type="dxa"/>
            <w:gridSpan w:val="2"/>
          </w:tcPr>
          <w:p w14:paraId="6A27EA63" w14:textId="66F0039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1.4 (8.1)</w:t>
            </w:r>
          </w:p>
        </w:tc>
        <w:tc>
          <w:tcPr>
            <w:tcW w:w="1417" w:type="dxa"/>
          </w:tcPr>
          <w:p w14:paraId="1857CAD5" w14:textId="20C69E0F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1.0 (8.1)</w:t>
            </w:r>
          </w:p>
        </w:tc>
        <w:tc>
          <w:tcPr>
            <w:tcW w:w="1418" w:type="dxa"/>
          </w:tcPr>
          <w:p w14:paraId="7B0D124F" w14:textId="4FA87198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3.7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454B" w:rsidRPr="0068105B" w14:paraId="7237FC82" w14:textId="77777777" w:rsidTr="000D2921">
        <w:tc>
          <w:tcPr>
            <w:tcW w:w="236" w:type="dxa"/>
          </w:tcPr>
          <w:p w14:paraId="0369EA1D" w14:textId="77777777" w:rsidR="0043454B" w:rsidRDefault="0043454B" w:rsidP="002E75A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4BEDB0A" w14:textId="434D3152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28E5B1A0" w14:textId="073D03B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0EDC1A4C" w14:textId="1263F71B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7" w:type="dxa"/>
          </w:tcPr>
          <w:p w14:paraId="2CE9A0EA" w14:textId="162B5AEF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</w:tcPr>
          <w:p w14:paraId="19CEF98B" w14:textId="3F6627AC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</w:tcPr>
          <w:p w14:paraId="3447F661" w14:textId="58635CF1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gridSpan w:val="2"/>
          </w:tcPr>
          <w:p w14:paraId="47C3B982" w14:textId="0D01143E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</w:tcPr>
          <w:p w14:paraId="3AB09B00" w14:textId="3114E03B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2437229F" w14:textId="159319F7" w:rsidR="0043454B" w:rsidRPr="0068105B" w:rsidRDefault="0043454B" w:rsidP="002E75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7B43373E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7A7BD264" w14:textId="0D9AE42F" w:rsidR="0043454B" w:rsidRPr="0068105B" w:rsidRDefault="0043454B" w:rsidP="004345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3454B" w:rsidRPr="0068105B" w14:paraId="2EE602AF" w14:textId="77777777" w:rsidTr="000D2921">
        <w:tc>
          <w:tcPr>
            <w:tcW w:w="236" w:type="dxa"/>
          </w:tcPr>
          <w:p w14:paraId="600700EA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9CA6AC5" w14:textId="5BA18F65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656EEF6A" w14:textId="49EEB7E0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6.3 (2.0)</w:t>
            </w:r>
          </w:p>
        </w:tc>
        <w:tc>
          <w:tcPr>
            <w:tcW w:w="1418" w:type="dxa"/>
          </w:tcPr>
          <w:p w14:paraId="6BE3AC6B" w14:textId="6610ED7B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6.2 (1.9)</w:t>
            </w:r>
          </w:p>
        </w:tc>
        <w:tc>
          <w:tcPr>
            <w:tcW w:w="1417" w:type="dxa"/>
          </w:tcPr>
          <w:p w14:paraId="185A68D4" w14:textId="3273711C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.6 (2.6)</w:t>
            </w:r>
          </w:p>
        </w:tc>
        <w:tc>
          <w:tcPr>
            <w:tcW w:w="1418" w:type="dxa"/>
          </w:tcPr>
          <w:p w14:paraId="5F744C7A" w14:textId="11C70874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.5 (2.5)</w:t>
            </w:r>
          </w:p>
        </w:tc>
        <w:tc>
          <w:tcPr>
            <w:tcW w:w="1417" w:type="dxa"/>
          </w:tcPr>
          <w:p w14:paraId="0BA6DEC2" w14:textId="4429B53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2"/>
          </w:tcPr>
          <w:p w14:paraId="1BBC6450" w14:textId="4E11FD64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1.9 (3.1)</w:t>
            </w:r>
          </w:p>
        </w:tc>
        <w:tc>
          <w:tcPr>
            <w:tcW w:w="1417" w:type="dxa"/>
          </w:tcPr>
          <w:p w14:paraId="25610E81" w14:textId="2332D3D9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2.9 (4.4)</w:t>
            </w:r>
          </w:p>
        </w:tc>
        <w:tc>
          <w:tcPr>
            <w:tcW w:w="1418" w:type="dxa"/>
          </w:tcPr>
          <w:p w14:paraId="1776429B" w14:textId="6FF60299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2.6 (3.6)</w:t>
            </w:r>
          </w:p>
        </w:tc>
      </w:tr>
      <w:tr w:rsidR="0043454B" w:rsidRPr="0068105B" w14:paraId="081D6374" w14:textId="77777777" w:rsidTr="000D2921">
        <w:tc>
          <w:tcPr>
            <w:tcW w:w="236" w:type="dxa"/>
          </w:tcPr>
          <w:p w14:paraId="4720C256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DB63098" w14:textId="6BB2D84C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617310C2" w14:textId="0287B7AA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1656BEA4" w14:textId="4486BEE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7" w:type="dxa"/>
          </w:tcPr>
          <w:p w14:paraId="18DC5D17" w14:textId="0EFCE6F1" w:rsidR="0043454B" w:rsidRPr="00EA16BE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6B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</w:tcPr>
          <w:p w14:paraId="58EC0815" w14:textId="2662F6B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</w:tcPr>
          <w:p w14:paraId="71FEE777" w14:textId="75C87AA6" w:rsidR="0043454B" w:rsidRPr="00D24E95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gridSpan w:val="2"/>
          </w:tcPr>
          <w:p w14:paraId="5B02B844" w14:textId="070CCBC7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</w:tcPr>
          <w:p w14:paraId="1263E23F" w14:textId="425495EA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1CEB40B0" w14:textId="5A0D0399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5F3C15A3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55F626D1" w14:textId="05B2F8D7" w:rsidR="0043454B" w:rsidRPr="0068105B" w:rsidRDefault="0043454B" w:rsidP="004345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D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mass (kg)</w:t>
            </w:r>
          </w:p>
        </w:tc>
      </w:tr>
      <w:tr w:rsidR="0043454B" w:rsidRPr="0068105B" w14:paraId="11076D6C" w14:textId="77777777" w:rsidTr="000D2921">
        <w:tc>
          <w:tcPr>
            <w:tcW w:w="236" w:type="dxa"/>
          </w:tcPr>
          <w:p w14:paraId="71A05410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2BA55AA" w14:textId="55BA92D8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31753A98" w14:textId="3315455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0.3 (2.8)</w:t>
            </w:r>
          </w:p>
        </w:tc>
        <w:tc>
          <w:tcPr>
            <w:tcW w:w="1418" w:type="dxa"/>
          </w:tcPr>
          <w:p w14:paraId="795598E8" w14:textId="521158BE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9.9 (2.4)</w:t>
            </w:r>
          </w:p>
        </w:tc>
        <w:tc>
          <w:tcPr>
            <w:tcW w:w="1417" w:type="dxa"/>
          </w:tcPr>
          <w:p w14:paraId="63D7E541" w14:textId="7E8657D2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3.1 (3.2)</w:t>
            </w:r>
          </w:p>
        </w:tc>
        <w:tc>
          <w:tcPr>
            <w:tcW w:w="1418" w:type="dxa"/>
          </w:tcPr>
          <w:p w14:paraId="6C82DAE2" w14:textId="02E41B96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5.0 (3.1)</w:t>
            </w:r>
            <w:r w:rsidRPr="006810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7313FBFF" w14:textId="04030C8F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5.1 (7.7)</w:t>
            </w:r>
          </w:p>
        </w:tc>
        <w:tc>
          <w:tcPr>
            <w:tcW w:w="1418" w:type="dxa"/>
            <w:gridSpan w:val="2"/>
          </w:tcPr>
          <w:p w14:paraId="60B7550E" w14:textId="04056CDF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5.7 (8.5)</w:t>
            </w:r>
          </w:p>
        </w:tc>
        <w:tc>
          <w:tcPr>
            <w:tcW w:w="1417" w:type="dxa"/>
          </w:tcPr>
          <w:p w14:paraId="7446D7D2" w14:textId="5F2E63D8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5.1 (9.5)</w:t>
            </w:r>
          </w:p>
        </w:tc>
        <w:tc>
          <w:tcPr>
            <w:tcW w:w="1418" w:type="dxa"/>
          </w:tcPr>
          <w:p w14:paraId="5CD2760B" w14:textId="781295EB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47.7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454B" w:rsidRPr="0068105B" w14:paraId="43D94D0B" w14:textId="77777777" w:rsidTr="000D2921">
        <w:tc>
          <w:tcPr>
            <w:tcW w:w="236" w:type="dxa"/>
          </w:tcPr>
          <w:p w14:paraId="496606B0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5443A5A" w14:textId="2AE25F12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557F83BB" w14:textId="3741DEF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17ED92A6" w14:textId="408B2065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</w:tcPr>
          <w:p w14:paraId="101FAB7F" w14:textId="61B15A84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2A02DBAA" w14:textId="0B86A4CE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7" w:type="dxa"/>
          </w:tcPr>
          <w:p w14:paraId="4AB1C8E5" w14:textId="775D0A4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gridSpan w:val="2"/>
          </w:tcPr>
          <w:p w14:paraId="2174E59D" w14:textId="5A146AC7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17" w:type="dxa"/>
          </w:tcPr>
          <w:p w14:paraId="1C998B82" w14:textId="2AF425DC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989BB0A" w14:textId="3F80DFF1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3B082CB1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1884D5BB" w14:textId="08C91D32" w:rsidR="0043454B" w:rsidRPr="0068105B" w:rsidRDefault="0043454B" w:rsidP="004345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 mass (kg)</w:t>
            </w:r>
          </w:p>
        </w:tc>
      </w:tr>
      <w:tr w:rsidR="0043454B" w:rsidRPr="0068105B" w14:paraId="09CDECF1" w14:textId="77777777" w:rsidTr="000D2921">
        <w:tc>
          <w:tcPr>
            <w:tcW w:w="236" w:type="dxa"/>
          </w:tcPr>
          <w:p w14:paraId="41D527E1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0821E33" w14:textId="14740449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0ACD662B" w14:textId="7E11F9E9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.8 (2.8)</w:t>
            </w:r>
          </w:p>
        </w:tc>
        <w:tc>
          <w:tcPr>
            <w:tcW w:w="1418" w:type="dxa"/>
          </w:tcPr>
          <w:p w14:paraId="04D538B8" w14:textId="12AD6A0A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6.6 (2.6)</w:t>
            </w:r>
          </w:p>
        </w:tc>
        <w:tc>
          <w:tcPr>
            <w:tcW w:w="1417" w:type="dxa"/>
          </w:tcPr>
          <w:p w14:paraId="02EDAE0F" w14:textId="21C9C7FE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8.2 (3.4)</w:t>
            </w:r>
          </w:p>
        </w:tc>
        <w:tc>
          <w:tcPr>
            <w:tcW w:w="1418" w:type="dxa"/>
          </w:tcPr>
          <w:p w14:paraId="733B264D" w14:textId="550A2441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9.2 (4.1)</w:t>
            </w:r>
          </w:p>
        </w:tc>
        <w:tc>
          <w:tcPr>
            <w:tcW w:w="1417" w:type="dxa"/>
          </w:tcPr>
          <w:p w14:paraId="3F39424C" w14:textId="011DA84F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8.2 (8.7)</w:t>
            </w:r>
          </w:p>
        </w:tc>
        <w:tc>
          <w:tcPr>
            <w:tcW w:w="1418" w:type="dxa"/>
            <w:gridSpan w:val="2"/>
          </w:tcPr>
          <w:p w14:paraId="12B144CA" w14:textId="69CE983E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6.3 (7.3)</w:t>
            </w:r>
          </w:p>
        </w:tc>
        <w:tc>
          <w:tcPr>
            <w:tcW w:w="1417" w:type="dxa"/>
          </w:tcPr>
          <w:p w14:paraId="35A8B16E" w14:textId="35B36F8C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9.4 (11.8)</w:t>
            </w:r>
          </w:p>
        </w:tc>
        <w:tc>
          <w:tcPr>
            <w:tcW w:w="1418" w:type="dxa"/>
          </w:tcPr>
          <w:p w14:paraId="23AB9DB5" w14:textId="3FCB17D0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17.9 (8.5)</w:t>
            </w:r>
          </w:p>
        </w:tc>
      </w:tr>
      <w:tr w:rsidR="0043454B" w:rsidRPr="0068105B" w14:paraId="36D2D284" w14:textId="77777777" w:rsidTr="000D2921">
        <w:tc>
          <w:tcPr>
            <w:tcW w:w="236" w:type="dxa"/>
          </w:tcPr>
          <w:p w14:paraId="0086D91D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A191E39" w14:textId="10755692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10A9490D" w14:textId="35E510D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964311E" w14:textId="28A7CBB0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</w:tcPr>
          <w:p w14:paraId="23BD2AFC" w14:textId="60C183A7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2B26CC48" w14:textId="3A52450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7" w:type="dxa"/>
          </w:tcPr>
          <w:p w14:paraId="0A77AB9E" w14:textId="2073FB9B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gridSpan w:val="2"/>
          </w:tcPr>
          <w:p w14:paraId="2BFF8E7D" w14:textId="67841F1A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17" w:type="dxa"/>
          </w:tcPr>
          <w:p w14:paraId="060A0CD5" w14:textId="426C9E20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A9AFC6E" w14:textId="229E1EFC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43454B" w:rsidRPr="0068105B" w14:paraId="5E50A067" w14:textId="77777777" w:rsidTr="000D2921">
        <w:trPr>
          <w:gridAfter w:val="3"/>
          <w:wAfter w:w="3892" w:type="dxa"/>
        </w:trPr>
        <w:tc>
          <w:tcPr>
            <w:tcW w:w="8913" w:type="dxa"/>
            <w:gridSpan w:val="8"/>
          </w:tcPr>
          <w:p w14:paraId="508375F2" w14:textId="2E093734" w:rsidR="0043454B" w:rsidRPr="0068105B" w:rsidRDefault="0043454B" w:rsidP="004345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dy fa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1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3454B" w:rsidRPr="0068105B" w14:paraId="5586EFAE" w14:textId="77777777" w:rsidTr="000D2921">
        <w:tc>
          <w:tcPr>
            <w:tcW w:w="236" w:type="dxa"/>
          </w:tcPr>
          <w:p w14:paraId="060C9F95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FE12867" w14:textId="2CEC7336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35" w:type="dxa"/>
          </w:tcPr>
          <w:p w14:paraId="5BD7EEA1" w14:textId="1AEE8549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3.8 (7.0)</w:t>
            </w:r>
          </w:p>
        </w:tc>
        <w:tc>
          <w:tcPr>
            <w:tcW w:w="1418" w:type="dxa"/>
          </w:tcPr>
          <w:p w14:paraId="05EA6FF5" w14:textId="4B7BFB10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3.4 (5.8)</w:t>
            </w:r>
          </w:p>
        </w:tc>
        <w:tc>
          <w:tcPr>
            <w:tcW w:w="1417" w:type="dxa"/>
          </w:tcPr>
          <w:p w14:paraId="0DD5B8D6" w14:textId="6E5B81D5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4.7 (6.6)</w:t>
            </w:r>
          </w:p>
        </w:tc>
        <w:tc>
          <w:tcPr>
            <w:tcW w:w="1418" w:type="dxa"/>
          </w:tcPr>
          <w:p w14:paraId="5B20B15F" w14:textId="4790AD3B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5.0 (7.0)</w:t>
            </w:r>
          </w:p>
        </w:tc>
        <w:tc>
          <w:tcPr>
            <w:tcW w:w="1417" w:type="dxa"/>
          </w:tcPr>
          <w:p w14:paraId="10417C3B" w14:textId="14529D28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6.9 (9.3)</w:t>
            </w:r>
          </w:p>
        </w:tc>
        <w:tc>
          <w:tcPr>
            <w:tcW w:w="1418" w:type="dxa"/>
            <w:gridSpan w:val="2"/>
          </w:tcPr>
          <w:p w14:paraId="3B479A6E" w14:textId="4063D08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4.9 (8.6)</w:t>
            </w:r>
          </w:p>
        </w:tc>
        <w:tc>
          <w:tcPr>
            <w:tcW w:w="1417" w:type="dxa"/>
          </w:tcPr>
          <w:p w14:paraId="44FC543D" w14:textId="50430848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7.9 (10.7)</w:t>
            </w:r>
          </w:p>
        </w:tc>
        <w:tc>
          <w:tcPr>
            <w:tcW w:w="1418" w:type="dxa"/>
          </w:tcPr>
          <w:p w14:paraId="1F387FAE" w14:textId="36A19211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25.8 (9.1)</w:t>
            </w:r>
          </w:p>
        </w:tc>
      </w:tr>
      <w:tr w:rsidR="0043454B" w:rsidRPr="0068105B" w14:paraId="0DAEFE9D" w14:textId="77777777" w:rsidTr="000D2921">
        <w:tc>
          <w:tcPr>
            <w:tcW w:w="236" w:type="dxa"/>
          </w:tcPr>
          <w:p w14:paraId="5776AAB6" w14:textId="77777777" w:rsidR="0043454B" w:rsidRDefault="0043454B" w:rsidP="004345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54491AA" w14:textId="21FF3A92" w:rsidR="0043454B" w:rsidRPr="0068105B" w:rsidRDefault="0043454B" w:rsidP="000D29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5" w:type="dxa"/>
          </w:tcPr>
          <w:p w14:paraId="12951043" w14:textId="1F6519A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7B9D8439" w14:textId="7410162D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</w:tcPr>
          <w:p w14:paraId="64E66D26" w14:textId="40183EBE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76F6411D" w14:textId="0C35104F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7" w:type="dxa"/>
          </w:tcPr>
          <w:p w14:paraId="602CEE78" w14:textId="4A355F0B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gridSpan w:val="2"/>
          </w:tcPr>
          <w:p w14:paraId="36C55207" w14:textId="706861FF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17" w:type="dxa"/>
          </w:tcPr>
          <w:p w14:paraId="4AE8A79D" w14:textId="06E07B43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5A732067" w14:textId="3F73F777" w:rsidR="0043454B" w:rsidRPr="0068105B" w:rsidRDefault="0043454B" w:rsidP="004345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3036CE" w:rsidRPr="0068105B" w14:paraId="58571E51" w14:textId="77777777" w:rsidTr="00E448A4">
        <w:tc>
          <w:tcPr>
            <w:tcW w:w="12805" w:type="dxa"/>
            <w:gridSpan w:val="11"/>
          </w:tcPr>
          <w:p w14:paraId="0C1715E9" w14:textId="6FC85666" w:rsidR="003036CE" w:rsidRPr="0068105B" w:rsidRDefault="003036CE" w:rsidP="00303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: standard deviation; 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BMI, body mass index</w:t>
            </w:r>
            <w:r w:rsidR="002E16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2253460" w14:textId="0FC76708" w:rsidR="003036CE" w:rsidRDefault="003036CE" w:rsidP="003036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10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8105B">
              <w:rPr>
                <w:rFonts w:ascii="Times New Roman" w:hAnsi="Times New Roman" w:cs="Times New Roman"/>
                <w:sz w:val="20"/>
                <w:szCs w:val="20"/>
              </w:rPr>
              <w:t>Significant difference between groups, p &lt; 0.05</w:t>
            </w:r>
            <w:r w:rsidR="002E16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CAEADFA" w14:textId="77777777" w:rsidR="00F82E86" w:rsidRDefault="00F82E86">
      <w:pPr>
        <w:rPr>
          <w:rFonts w:ascii="Times New Roman" w:hAnsi="Times New Roman" w:cs="Times New Roman"/>
          <w:sz w:val="20"/>
          <w:szCs w:val="20"/>
        </w:rPr>
      </w:pPr>
    </w:p>
    <w:sectPr w:rsidR="00F82E86" w:rsidSect="000127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F0"/>
    <w:rsid w:val="00007927"/>
    <w:rsid w:val="000102C9"/>
    <w:rsid w:val="0001043B"/>
    <w:rsid w:val="000127CE"/>
    <w:rsid w:val="000204D0"/>
    <w:rsid w:val="00037414"/>
    <w:rsid w:val="0005364A"/>
    <w:rsid w:val="000658F8"/>
    <w:rsid w:val="000669E4"/>
    <w:rsid w:val="000801C2"/>
    <w:rsid w:val="000904A1"/>
    <w:rsid w:val="00096B42"/>
    <w:rsid w:val="000B5EC8"/>
    <w:rsid w:val="000C0B78"/>
    <w:rsid w:val="000D2921"/>
    <w:rsid w:val="000D6A1E"/>
    <w:rsid w:val="000D6FA6"/>
    <w:rsid w:val="000E0BFA"/>
    <w:rsid w:val="000E25FE"/>
    <w:rsid w:val="000E5EC1"/>
    <w:rsid w:val="000F06B7"/>
    <w:rsid w:val="000F3A18"/>
    <w:rsid w:val="000F3AD7"/>
    <w:rsid w:val="000F50B5"/>
    <w:rsid w:val="0010395B"/>
    <w:rsid w:val="00114241"/>
    <w:rsid w:val="00114A5B"/>
    <w:rsid w:val="001166CC"/>
    <w:rsid w:val="00121B74"/>
    <w:rsid w:val="00127C2A"/>
    <w:rsid w:val="0013208A"/>
    <w:rsid w:val="00141F43"/>
    <w:rsid w:val="00143688"/>
    <w:rsid w:val="00144ADD"/>
    <w:rsid w:val="00151F29"/>
    <w:rsid w:val="001549F0"/>
    <w:rsid w:val="00155D31"/>
    <w:rsid w:val="00156316"/>
    <w:rsid w:val="001579F9"/>
    <w:rsid w:val="00163E6A"/>
    <w:rsid w:val="00172086"/>
    <w:rsid w:val="00174AF0"/>
    <w:rsid w:val="00180AA7"/>
    <w:rsid w:val="001A2559"/>
    <w:rsid w:val="001A7CEE"/>
    <w:rsid w:val="001B0FB7"/>
    <w:rsid w:val="001B256B"/>
    <w:rsid w:val="001B6B90"/>
    <w:rsid w:val="001D52C2"/>
    <w:rsid w:val="001E15A2"/>
    <w:rsid w:val="001E350D"/>
    <w:rsid w:val="001F3DAC"/>
    <w:rsid w:val="001F7C0F"/>
    <w:rsid w:val="00200A58"/>
    <w:rsid w:val="00205249"/>
    <w:rsid w:val="00231D1B"/>
    <w:rsid w:val="0023546B"/>
    <w:rsid w:val="0023589C"/>
    <w:rsid w:val="00241067"/>
    <w:rsid w:val="00244728"/>
    <w:rsid w:val="00246C9E"/>
    <w:rsid w:val="0025014B"/>
    <w:rsid w:val="0025124D"/>
    <w:rsid w:val="00254385"/>
    <w:rsid w:val="0026183A"/>
    <w:rsid w:val="002732F7"/>
    <w:rsid w:val="002735FF"/>
    <w:rsid w:val="0027766E"/>
    <w:rsid w:val="002A2177"/>
    <w:rsid w:val="002A4184"/>
    <w:rsid w:val="002B06F9"/>
    <w:rsid w:val="002B29DC"/>
    <w:rsid w:val="002C59D0"/>
    <w:rsid w:val="002D57EC"/>
    <w:rsid w:val="002D5AFF"/>
    <w:rsid w:val="002D6750"/>
    <w:rsid w:val="002E1671"/>
    <w:rsid w:val="002E75A0"/>
    <w:rsid w:val="00301AFE"/>
    <w:rsid w:val="003036CE"/>
    <w:rsid w:val="00303C0E"/>
    <w:rsid w:val="0030425B"/>
    <w:rsid w:val="0030695F"/>
    <w:rsid w:val="00323556"/>
    <w:rsid w:val="00326282"/>
    <w:rsid w:val="00327AF0"/>
    <w:rsid w:val="00336E2E"/>
    <w:rsid w:val="00350482"/>
    <w:rsid w:val="00360491"/>
    <w:rsid w:val="00364121"/>
    <w:rsid w:val="00364671"/>
    <w:rsid w:val="0036509D"/>
    <w:rsid w:val="00366B2B"/>
    <w:rsid w:val="003679A0"/>
    <w:rsid w:val="003717A8"/>
    <w:rsid w:val="003746AB"/>
    <w:rsid w:val="003774ED"/>
    <w:rsid w:val="0038299C"/>
    <w:rsid w:val="00397FD0"/>
    <w:rsid w:val="003A729C"/>
    <w:rsid w:val="003A76FF"/>
    <w:rsid w:val="003B6B36"/>
    <w:rsid w:val="003C7980"/>
    <w:rsid w:val="003D2239"/>
    <w:rsid w:val="003D7E21"/>
    <w:rsid w:val="003E7582"/>
    <w:rsid w:val="003F1134"/>
    <w:rsid w:val="003F199F"/>
    <w:rsid w:val="003F322D"/>
    <w:rsid w:val="003F601A"/>
    <w:rsid w:val="00424963"/>
    <w:rsid w:val="004334C8"/>
    <w:rsid w:val="0043454B"/>
    <w:rsid w:val="004366C6"/>
    <w:rsid w:val="00445D5D"/>
    <w:rsid w:val="00447DBB"/>
    <w:rsid w:val="0046680A"/>
    <w:rsid w:val="004753D1"/>
    <w:rsid w:val="00482FCC"/>
    <w:rsid w:val="00492DC3"/>
    <w:rsid w:val="00494D1B"/>
    <w:rsid w:val="00495277"/>
    <w:rsid w:val="004A2830"/>
    <w:rsid w:val="004A36E8"/>
    <w:rsid w:val="004A4091"/>
    <w:rsid w:val="004A67DE"/>
    <w:rsid w:val="004B2F92"/>
    <w:rsid w:val="004C155A"/>
    <w:rsid w:val="004C467F"/>
    <w:rsid w:val="004D310B"/>
    <w:rsid w:val="004D342C"/>
    <w:rsid w:val="004E10D4"/>
    <w:rsid w:val="004F089A"/>
    <w:rsid w:val="00502F9F"/>
    <w:rsid w:val="00507B4D"/>
    <w:rsid w:val="00507E8A"/>
    <w:rsid w:val="00514430"/>
    <w:rsid w:val="00515526"/>
    <w:rsid w:val="0052066B"/>
    <w:rsid w:val="005215B6"/>
    <w:rsid w:val="0052719E"/>
    <w:rsid w:val="005306AF"/>
    <w:rsid w:val="00533E0E"/>
    <w:rsid w:val="00535CCD"/>
    <w:rsid w:val="00542164"/>
    <w:rsid w:val="00552784"/>
    <w:rsid w:val="00563473"/>
    <w:rsid w:val="00575A13"/>
    <w:rsid w:val="00577B5A"/>
    <w:rsid w:val="00580435"/>
    <w:rsid w:val="005863B9"/>
    <w:rsid w:val="005A31B6"/>
    <w:rsid w:val="005A5354"/>
    <w:rsid w:val="005C4576"/>
    <w:rsid w:val="005D2343"/>
    <w:rsid w:val="005D72D0"/>
    <w:rsid w:val="005D7EEC"/>
    <w:rsid w:val="005F6A9E"/>
    <w:rsid w:val="00600E61"/>
    <w:rsid w:val="00602590"/>
    <w:rsid w:val="00612E0A"/>
    <w:rsid w:val="00615B22"/>
    <w:rsid w:val="006229BA"/>
    <w:rsid w:val="00655E02"/>
    <w:rsid w:val="0068105B"/>
    <w:rsid w:val="00682A9B"/>
    <w:rsid w:val="006A0ACF"/>
    <w:rsid w:val="006A17A0"/>
    <w:rsid w:val="006A30C4"/>
    <w:rsid w:val="006A62B7"/>
    <w:rsid w:val="006B0197"/>
    <w:rsid w:val="006B3B4E"/>
    <w:rsid w:val="006B5000"/>
    <w:rsid w:val="006C4717"/>
    <w:rsid w:val="006D6323"/>
    <w:rsid w:val="006E63A4"/>
    <w:rsid w:val="0070428C"/>
    <w:rsid w:val="00716B67"/>
    <w:rsid w:val="00723A00"/>
    <w:rsid w:val="00733DB1"/>
    <w:rsid w:val="00745775"/>
    <w:rsid w:val="00780030"/>
    <w:rsid w:val="00784C8E"/>
    <w:rsid w:val="00786A92"/>
    <w:rsid w:val="007932AA"/>
    <w:rsid w:val="00796D15"/>
    <w:rsid w:val="007B3C50"/>
    <w:rsid w:val="007C30BE"/>
    <w:rsid w:val="007D1BD0"/>
    <w:rsid w:val="007E5304"/>
    <w:rsid w:val="007F10D9"/>
    <w:rsid w:val="00813FDE"/>
    <w:rsid w:val="008316D4"/>
    <w:rsid w:val="008469E3"/>
    <w:rsid w:val="00847247"/>
    <w:rsid w:val="008528BF"/>
    <w:rsid w:val="0086175F"/>
    <w:rsid w:val="00870B46"/>
    <w:rsid w:val="00870BBF"/>
    <w:rsid w:val="008855CD"/>
    <w:rsid w:val="00890154"/>
    <w:rsid w:val="008939F7"/>
    <w:rsid w:val="008D1AA9"/>
    <w:rsid w:val="008D2FE1"/>
    <w:rsid w:val="008D35F4"/>
    <w:rsid w:val="008D4864"/>
    <w:rsid w:val="008E7520"/>
    <w:rsid w:val="008E7B31"/>
    <w:rsid w:val="008E7EDF"/>
    <w:rsid w:val="008F5859"/>
    <w:rsid w:val="008F5F7A"/>
    <w:rsid w:val="009101D1"/>
    <w:rsid w:val="0091758C"/>
    <w:rsid w:val="00924FC8"/>
    <w:rsid w:val="00931061"/>
    <w:rsid w:val="00952299"/>
    <w:rsid w:val="00954F42"/>
    <w:rsid w:val="00985DEB"/>
    <w:rsid w:val="009A5D5D"/>
    <w:rsid w:val="009C02A1"/>
    <w:rsid w:val="009C03FD"/>
    <w:rsid w:val="009C6B37"/>
    <w:rsid w:val="009E42BB"/>
    <w:rsid w:val="009F61C0"/>
    <w:rsid w:val="00A00A12"/>
    <w:rsid w:val="00A01289"/>
    <w:rsid w:val="00A04547"/>
    <w:rsid w:val="00A513B8"/>
    <w:rsid w:val="00A567CA"/>
    <w:rsid w:val="00A57409"/>
    <w:rsid w:val="00A57FBE"/>
    <w:rsid w:val="00A62370"/>
    <w:rsid w:val="00A72061"/>
    <w:rsid w:val="00A72F6E"/>
    <w:rsid w:val="00A74836"/>
    <w:rsid w:val="00A77038"/>
    <w:rsid w:val="00A82643"/>
    <w:rsid w:val="00A85763"/>
    <w:rsid w:val="00A93E83"/>
    <w:rsid w:val="00A96EFC"/>
    <w:rsid w:val="00AB0E56"/>
    <w:rsid w:val="00AB4AB2"/>
    <w:rsid w:val="00AB7486"/>
    <w:rsid w:val="00AC00BA"/>
    <w:rsid w:val="00AC0B58"/>
    <w:rsid w:val="00AC2214"/>
    <w:rsid w:val="00AC5C3D"/>
    <w:rsid w:val="00AE224A"/>
    <w:rsid w:val="00B012CA"/>
    <w:rsid w:val="00B07AB0"/>
    <w:rsid w:val="00B1161E"/>
    <w:rsid w:val="00B119CA"/>
    <w:rsid w:val="00B12F2C"/>
    <w:rsid w:val="00B32B3D"/>
    <w:rsid w:val="00B60D8B"/>
    <w:rsid w:val="00B76D2F"/>
    <w:rsid w:val="00BA0CEA"/>
    <w:rsid w:val="00BA436E"/>
    <w:rsid w:val="00BA5F1E"/>
    <w:rsid w:val="00BB1BD9"/>
    <w:rsid w:val="00BC202D"/>
    <w:rsid w:val="00BC7FDA"/>
    <w:rsid w:val="00BE2E7F"/>
    <w:rsid w:val="00BE4C12"/>
    <w:rsid w:val="00BF3DB6"/>
    <w:rsid w:val="00C0046A"/>
    <w:rsid w:val="00C07D0B"/>
    <w:rsid w:val="00C07D4D"/>
    <w:rsid w:val="00C136B1"/>
    <w:rsid w:val="00C14473"/>
    <w:rsid w:val="00C1666F"/>
    <w:rsid w:val="00C17FB4"/>
    <w:rsid w:val="00C20CD4"/>
    <w:rsid w:val="00C3725E"/>
    <w:rsid w:val="00C5010B"/>
    <w:rsid w:val="00C618F8"/>
    <w:rsid w:val="00C61C00"/>
    <w:rsid w:val="00C74456"/>
    <w:rsid w:val="00C755D8"/>
    <w:rsid w:val="00C83F78"/>
    <w:rsid w:val="00C9643B"/>
    <w:rsid w:val="00CB16B2"/>
    <w:rsid w:val="00CF7F85"/>
    <w:rsid w:val="00D03EF3"/>
    <w:rsid w:val="00D051C7"/>
    <w:rsid w:val="00D07322"/>
    <w:rsid w:val="00D2043D"/>
    <w:rsid w:val="00D24E95"/>
    <w:rsid w:val="00D319E6"/>
    <w:rsid w:val="00D41C33"/>
    <w:rsid w:val="00D45109"/>
    <w:rsid w:val="00D54DE3"/>
    <w:rsid w:val="00D61EB0"/>
    <w:rsid w:val="00D70588"/>
    <w:rsid w:val="00D76360"/>
    <w:rsid w:val="00D855AB"/>
    <w:rsid w:val="00D8676C"/>
    <w:rsid w:val="00D97022"/>
    <w:rsid w:val="00DB1058"/>
    <w:rsid w:val="00DB6B2A"/>
    <w:rsid w:val="00DC03B3"/>
    <w:rsid w:val="00DC345D"/>
    <w:rsid w:val="00DC6269"/>
    <w:rsid w:val="00DE05A8"/>
    <w:rsid w:val="00DE798C"/>
    <w:rsid w:val="00E065D0"/>
    <w:rsid w:val="00E31050"/>
    <w:rsid w:val="00E44FD1"/>
    <w:rsid w:val="00E50F0A"/>
    <w:rsid w:val="00E62298"/>
    <w:rsid w:val="00E656C4"/>
    <w:rsid w:val="00E65E50"/>
    <w:rsid w:val="00E8015A"/>
    <w:rsid w:val="00E802EE"/>
    <w:rsid w:val="00E84DAB"/>
    <w:rsid w:val="00E9336F"/>
    <w:rsid w:val="00E95557"/>
    <w:rsid w:val="00E9633A"/>
    <w:rsid w:val="00EA0685"/>
    <w:rsid w:val="00EA16BE"/>
    <w:rsid w:val="00EA1985"/>
    <w:rsid w:val="00EB2525"/>
    <w:rsid w:val="00EB7872"/>
    <w:rsid w:val="00ED0A10"/>
    <w:rsid w:val="00F01C8D"/>
    <w:rsid w:val="00F04E99"/>
    <w:rsid w:val="00F06122"/>
    <w:rsid w:val="00F068A5"/>
    <w:rsid w:val="00F279E4"/>
    <w:rsid w:val="00F31A28"/>
    <w:rsid w:val="00F44B8A"/>
    <w:rsid w:val="00F640C8"/>
    <w:rsid w:val="00F75E4F"/>
    <w:rsid w:val="00F77309"/>
    <w:rsid w:val="00F815BF"/>
    <w:rsid w:val="00F82E86"/>
    <w:rsid w:val="00F976CA"/>
    <w:rsid w:val="00FA0287"/>
    <w:rsid w:val="00FA2E74"/>
    <w:rsid w:val="00FA309E"/>
    <w:rsid w:val="00FA590D"/>
    <w:rsid w:val="00FB4516"/>
    <w:rsid w:val="00FB6630"/>
    <w:rsid w:val="00FC5D44"/>
    <w:rsid w:val="00FE6A72"/>
    <w:rsid w:val="00FF17D5"/>
    <w:rsid w:val="00FF6F68"/>
    <w:rsid w:val="1E7E8666"/>
    <w:rsid w:val="34AC4A4F"/>
    <w:rsid w:val="4CFB2E99"/>
    <w:rsid w:val="6167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F640E"/>
  <w15:chartTrackingRefBased/>
  <w15:docId w15:val="{B0609B58-1F31-4681-BD9E-5D82C5154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5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F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35860-d7cc-4c22-86f8-54eb76cc8ac3">
      <Terms xmlns="http://schemas.microsoft.com/office/infopath/2007/PartnerControls"/>
    </lcf76f155ced4ddcb4097134ff3c332f>
    <TaxCatchAll xmlns="b2228341-78fd-4f14-a296-a4ec8139b7a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3140E8C589A74A92AF07F33A0A6794" ma:contentTypeVersion="13" ma:contentTypeDescription="Create a new document." ma:contentTypeScope="" ma:versionID="d46cd7a17e38a9f8c768d5663d556406">
  <xsd:schema xmlns:xsd="http://www.w3.org/2001/XMLSchema" xmlns:xs="http://www.w3.org/2001/XMLSchema" xmlns:p="http://schemas.microsoft.com/office/2006/metadata/properties" xmlns:ns2="c2435860-d7cc-4c22-86f8-54eb76cc8ac3" xmlns:ns3="b2228341-78fd-4f14-a296-a4ec8139b7a0" targetNamespace="http://schemas.microsoft.com/office/2006/metadata/properties" ma:root="true" ma:fieldsID="de2f246caf0d0f49eb42db2c87b92018" ns2:_="" ns3:_="">
    <xsd:import namespace="c2435860-d7cc-4c22-86f8-54eb76cc8ac3"/>
    <xsd:import namespace="b2228341-78fd-4f14-a296-a4ec8139b7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35860-d7cc-4c22-86f8-54eb76cc8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ea1d401-ac04-46f1-9878-c8838732bb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28341-78fd-4f14-a296-a4ec8139b7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1a15841-9b51-4629-8410-d4f8c10b0725}" ma:internalName="TaxCatchAll" ma:showField="CatchAllData" ma:web="b2228341-78fd-4f14-a296-a4ec8139b7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76055A-E486-4F52-A5B0-09E37212BF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CF2DA9-B122-4673-A29D-AB50FADFC070}">
  <ds:schemaRefs>
    <ds:schemaRef ds:uri="http://schemas.microsoft.com/office/2006/metadata/properties"/>
    <ds:schemaRef ds:uri="http://schemas.microsoft.com/office/infopath/2007/PartnerControls"/>
    <ds:schemaRef ds:uri="c2435860-d7cc-4c22-86f8-54eb76cc8ac3"/>
    <ds:schemaRef ds:uri="b2228341-78fd-4f14-a296-a4ec8139b7a0"/>
  </ds:schemaRefs>
</ds:datastoreItem>
</file>

<file path=customXml/itemProps3.xml><?xml version="1.0" encoding="utf-8"?>
<ds:datastoreItem xmlns:ds="http://schemas.openxmlformats.org/officeDocument/2006/customXml" ds:itemID="{85E646ED-A5E8-4CE5-8757-0B141D1D4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35860-d7cc-4c22-86f8-54eb76cc8ac3"/>
    <ds:schemaRef ds:uri="b2228341-78fd-4f14-a296-a4ec8139b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Office Word</Application>
  <DocSecurity>4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Þuríður Helga Ingvarsdóttir - HI</dc:creator>
  <cp:keywords/>
  <dc:description/>
  <cp:lastModifiedBy>Nanna Ýr Arnardóttir - HA</cp:lastModifiedBy>
  <cp:revision>2</cp:revision>
  <dcterms:created xsi:type="dcterms:W3CDTF">2024-01-29T11:18:00Z</dcterms:created>
  <dcterms:modified xsi:type="dcterms:W3CDTF">2024-01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3140E8C589A74A92AF07F33A0A6794</vt:lpwstr>
  </property>
  <property fmtid="{D5CDD505-2E9C-101B-9397-08002B2CF9AE}" pid="3" name="MediaServiceImageTags">
    <vt:lpwstr/>
  </property>
  <property fmtid="{D5CDD505-2E9C-101B-9397-08002B2CF9AE}" pid="4" name="GrammarlyDocumentId">
    <vt:lpwstr>7c636d61713281aa58d0250d4b0446cb2d8df69d7310d0885e54b32fda00b742</vt:lpwstr>
  </property>
</Properties>
</file>